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/>
        </w:rPr>
        <w:t>S2: microRNAs expression in rat blood, adipose tissues,  pancreas, skeletal muscle and liver.</w:t>
      </w:r>
      <w:r>
        <w:rPr>
          <w:rFonts w:cs="Times New Roman" w:ascii="Times New Roman" w:hAnsi="Times New Roman"/>
        </w:rPr>
        <w:t xml:space="preserve"> miRNAs that were filtered using the statistical analysis as described in the “Methods section”  were further subjected to fold change analysis.  Statistically significant differences are tested using Student’s t-test at p&lt;0.05 significance Fold change values are calculated as a ratio of T2D versus respective control ± SEM. Fold change values below 1 are expressed in negative values. miRNAs that exhibited at least ± 1.5 fold change have been included. miRNAs that are highly up/down regulated in all sources are marked in bold. Only miRNAs conserved in both humans and rats are shown. T2D, type 2 diabete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93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3"/>
        <w:gridCol w:w="1046"/>
        <w:gridCol w:w="410"/>
        <w:gridCol w:w="1064"/>
        <w:gridCol w:w="2160"/>
      </w:tblGrid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at blood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fold change ± SE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22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005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46a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785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no-miR-195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350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no-miR-210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318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no-let-7b*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898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23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865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82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856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487b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799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92a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797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5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791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505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729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3a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671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30d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648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29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641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425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638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01a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605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81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601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01a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599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42-3p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531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29a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77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46b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94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let-7d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94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9a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33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50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41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let-7e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94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9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01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44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26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92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48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320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55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1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69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9b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49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43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87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4a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09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15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3"/>
        <w:gridCol w:w="990"/>
        <w:gridCol w:w="90"/>
        <w:gridCol w:w="258"/>
        <w:gridCol w:w="102"/>
        <w:gridCol w:w="1080"/>
        <w:gridCol w:w="2082"/>
      </w:tblGrid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at adipose</w:t>
            </w:r>
          </w:p>
        </w:tc>
        <w:tc>
          <w:tcPr>
            <w:tcW w:w="2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old change ± SEM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46a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619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82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522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03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257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01a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783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22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777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31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357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30d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54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5b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05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7b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22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497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5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652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72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51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7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9b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21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7a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6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9c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07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542-5p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25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96a*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31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0b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54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35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66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33a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85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7-3p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03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18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4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21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24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06b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28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7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37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49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05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9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23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26*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45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9b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02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42-3p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51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72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11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77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39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29a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59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451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64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5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13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0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1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44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43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2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93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3"/>
        <w:gridCol w:w="868"/>
        <w:gridCol w:w="482"/>
        <w:gridCol w:w="1419"/>
        <w:gridCol w:w="1911"/>
      </w:tblGrid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at pancreas</w:t>
            </w:r>
          </w:p>
        </w:tc>
        <w:tc>
          <w:tcPr>
            <w:tcW w:w="27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old change ± SEM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30d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-2.811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542-5p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147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81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788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877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755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0b-5p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695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0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684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08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570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0c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554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25a-3p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554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25b-3p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471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46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-1.313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82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-1.259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9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82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75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04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16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98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6b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14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25b-5p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46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4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75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52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90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let-7f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61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6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82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9c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37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9b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43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00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03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06b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82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92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5.360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let-7d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59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01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64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26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35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44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7.942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1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198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75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3"/>
        <w:gridCol w:w="868"/>
        <w:gridCol w:w="392"/>
        <w:gridCol w:w="90"/>
        <w:gridCol w:w="1642"/>
        <w:gridCol w:w="2070"/>
      </w:tblGrid>
      <w:tr>
        <w:trPr>
          <w:trHeight w:val="315" w:hRule="atLeast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at skeletal muscle</w:t>
            </w:r>
          </w:p>
        </w:tc>
        <w:tc>
          <w:tcPr>
            <w:tcW w:w="2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old change ± SE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82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226</w:t>
            </w:r>
          </w:p>
        </w:tc>
        <w:tc>
          <w:tcPr>
            <w:tcW w:w="4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38*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282</w:t>
            </w:r>
          </w:p>
        </w:tc>
        <w:tc>
          <w:tcPr>
            <w:tcW w:w="4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35b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817</w:t>
            </w:r>
          </w:p>
        </w:tc>
        <w:tc>
          <w:tcPr>
            <w:tcW w:w="4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46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654</w:t>
            </w:r>
          </w:p>
        </w:tc>
        <w:tc>
          <w:tcPr>
            <w:tcW w:w="4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487b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603</w:t>
            </w:r>
          </w:p>
        </w:tc>
        <w:tc>
          <w:tcPr>
            <w:tcW w:w="4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81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543</w:t>
            </w:r>
          </w:p>
        </w:tc>
        <w:tc>
          <w:tcPr>
            <w:tcW w:w="4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412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480</w:t>
            </w:r>
          </w:p>
        </w:tc>
        <w:tc>
          <w:tcPr>
            <w:tcW w:w="4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99a-3p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458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75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447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83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410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08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251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63*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249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00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93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91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99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34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42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50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67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0b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77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46b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81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320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4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451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9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4-2*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85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29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93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44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65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40*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86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192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44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99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45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7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79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23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56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29b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90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125b-3p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32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o-miR-499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21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no-miR-29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59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75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3"/>
        <w:gridCol w:w="756"/>
        <w:gridCol w:w="112"/>
        <w:gridCol w:w="236"/>
        <w:gridCol w:w="112"/>
        <w:gridCol w:w="1776"/>
        <w:gridCol w:w="1980"/>
      </w:tblGrid>
      <w:tr>
        <w:trPr>
          <w:trHeight w:val="288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at liver</w:t>
            </w:r>
          </w:p>
        </w:tc>
        <w:tc>
          <w:tcPr>
            <w:tcW w:w="29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old change ± SE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rno-miR-182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613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rno-miR-146a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102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rno-miR-30d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073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30a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962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30c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825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361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686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487b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461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30e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408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03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383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30a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364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30b-5p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269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29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53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9b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63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42-3p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88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6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rno-miR-192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91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let-7c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16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3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23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00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0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90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20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let-7i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26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25b-5p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26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451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50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4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0a-5p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58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423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59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46b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76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6a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72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91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89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25b*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06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1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16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378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48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45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50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48b-3p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53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7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rno-miR-150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68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let-7b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26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8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375</w:t>
            </w:r>
          </w:p>
        </w:tc>
        <w:tc>
          <w:tcPr>
            <w:tcW w:w="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84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3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00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21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8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3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9c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85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8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rno-miR-29a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59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8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3a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33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8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03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49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8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0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25a-5p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08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8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0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99b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35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8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5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08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83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8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14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36</w:t>
            </w:r>
          </w:p>
        </w:tc>
        <w:tc>
          <w:tcPr>
            <w:tcW w:w="3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8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rno-miR-3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77</w:t>
            </w:r>
          </w:p>
        </w:tc>
        <w:tc>
          <w:tcPr>
            <w:tcW w:w="3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88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rno-miR-1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63</w:t>
            </w:r>
          </w:p>
        </w:tc>
        <w:tc>
          <w:tcPr>
            <w:tcW w:w="3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±</w:t>
            </w:r>
          </w:p>
        </w:tc>
        <w:tc>
          <w:tcPr>
            <w:tcW w:w="188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7:42:00Z</dcterms:created>
  <dc:creator>User</dc:creator>
  <dc:description/>
  <cp:keywords/>
  <dc:language>en-US</dc:language>
  <cp:lastModifiedBy>Armugam Arunmozhiarasi</cp:lastModifiedBy>
  <dcterms:modified xsi:type="dcterms:W3CDTF">2011-04-29T09:01:00Z</dcterms:modified>
  <cp:revision>3</cp:revision>
  <dc:subject/>
  <dc:title/>
</cp:coreProperties>
</file>